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1FDF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72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  <w:t>Table S1</w:t>
      </w:r>
      <w:r>
        <w:rPr>
          <w:rFonts w:hint="eastAsia" w:eastAsia="Segoe UI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  <w:t>Sensitivity analysis using the Youden index-derived D-dimer cutoff (0.46 mg/L)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1375"/>
        <w:gridCol w:w="1936"/>
        <w:gridCol w:w="2645"/>
        <w:gridCol w:w="1349"/>
        <w:gridCol w:w="2645"/>
        <w:gridCol w:w="1196"/>
      </w:tblGrid>
      <w:tr w14:paraId="678D06F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B7F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404040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48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CB25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404040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.total</w:t>
            </w:r>
          </w:p>
        </w:tc>
        <w:tc>
          <w:tcPr>
            <w:tcW w:w="68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23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404040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.event_%</w:t>
            </w:r>
          </w:p>
        </w:tc>
        <w:tc>
          <w:tcPr>
            <w:tcW w:w="140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5B9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404040"/>
                <w:kern w:val="0"/>
                <w:sz w:val="18"/>
                <w:szCs w:val="18"/>
                <w:lang w:val="en-US" w:eastAsia="zh-CN" w:bidi="ar"/>
              </w:rPr>
              <w:t>Crude Model</w:t>
            </w:r>
          </w:p>
        </w:tc>
        <w:tc>
          <w:tcPr>
            <w:tcW w:w="135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EFB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404040"/>
                <w:kern w:val="0"/>
                <w:sz w:val="18"/>
                <w:szCs w:val="18"/>
                <w:lang w:val="en-US" w:eastAsia="zh-CN" w:bidi="ar"/>
              </w:rPr>
              <w:t>Adjusted Model</w:t>
            </w:r>
          </w:p>
        </w:tc>
      </w:tr>
      <w:tr w14:paraId="456AABE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56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7DB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6B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F933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"/>
              </w:rPr>
              <w:t>HR (95% CI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8DF9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0F0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"/>
              </w:rPr>
              <w:t>HR (95% CI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704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eastAsia="Segoe UI"/>
                <w:b/>
                <w:bCs w:val="0"/>
                <w:color w:val="40404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70B90CB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E1B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D-dimer &lt;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(mg/L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5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9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.5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5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(Ref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E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B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(Ref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3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4679D67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913F8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D-dimer ≥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(mg/L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FEC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5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40B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  <w:shd w:val="clear" w:fill="FFFFFF"/>
              </w:rPr>
              <w:t>101(51.8)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6AC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  <w:shd w:val="clear" w:fill="FFFFFF"/>
              </w:rPr>
              <w:t>3.02 (1.22–7.45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773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  <w:shd w:val="clear" w:fill="FFFFFF"/>
              </w:rPr>
              <w:t>0.017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23FA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  <w:shd w:val="clear" w:fill="FFFFFF"/>
              </w:rPr>
              <w:t>0.76 (0.27–2.11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AD7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eastAsia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  <w:shd w:val="clear" w:fill="FFFFFF"/>
              </w:rPr>
              <w:t>0.596</w:t>
            </w:r>
          </w:p>
        </w:tc>
      </w:tr>
    </w:tbl>
    <w:p w14:paraId="5A547B7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72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djusted for age, sex, WBC, CRP, Alb, APTT, diabetes, malignancy, chronic liver disease, chronic renal disease, SOFA, ICU admission, inappropriate initial therapy, and CRKP.</w:t>
      </w:r>
    </w:p>
    <w:p w14:paraId="730877D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D45540"/>
    <w:rsid w:val="0AD45540"/>
    <w:rsid w:val="5272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7T08:06:00Z</dcterms:created>
  <dc:creator>越长大越孤单</dc:creator>
  <cp:lastModifiedBy>越长大越孤单</cp:lastModifiedBy>
  <dcterms:modified xsi:type="dcterms:W3CDTF">2026-06-27T08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86C737EACF845AFAB80361E756AEC3A_11</vt:lpwstr>
  </property>
  <property fmtid="{D5CDD505-2E9C-101B-9397-08002B2CF9AE}" pid="4" name="KSOTemplateDocerSaveRecord">
    <vt:lpwstr>eyJoZGlkIjoiZjFmZWIzNDg2MmIzZjExOTIzMmViNTBmYTMwYTk0ZWYiLCJ1c2VySWQiOiIyODAwMjc3ODMifQ==</vt:lpwstr>
  </property>
</Properties>
</file>